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E9BE9" w14:textId="5019C73C" w:rsidR="00DC2ACC" w:rsidRPr="00A33EFF" w:rsidRDefault="003B7AAC" w:rsidP="00A33EFF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3B7AAC">
        <w:rPr>
          <w:rFonts w:ascii="Times New Roman" w:hAnsi="Times New Roman" w:cs="Times New Roman"/>
          <w:color w:val="000000" w:themeColor="text1"/>
        </w:rPr>
        <w:t>Supplementary Table 1. Upregulated Proteins in Advanced-Stage Pterygium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1060"/>
        <w:gridCol w:w="3720"/>
        <w:gridCol w:w="1060"/>
        <w:gridCol w:w="1360"/>
        <w:gridCol w:w="1060"/>
      </w:tblGrid>
      <w:tr w:rsidR="00A33EFF" w:rsidRPr="00A33EFF" w14:paraId="10B4BA98" w14:textId="77777777" w:rsidTr="00A33EFF">
        <w:trPr>
          <w:trHeight w:val="320"/>
        </w:trPr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7AED7E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iProt</w:t>
            </w:r>
          </w:p>
        </w:tc>
        <w:tc>
          <w:tcPr>
            <w:tcW w:w="3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F5A987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758712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CB8E16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16C5F1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A33EFF" w:rsidRPr="00A33EFF" w14:paraId="0A2D4CE9" w14:textId="77777777" w:rsidTr="00A33E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71F6E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824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D7A02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eutrophil elasta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E574C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AN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7EC22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6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ACB7E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</w:tr>
      <w:tr w:rsidR="00A33EFF" w:rsidRPr="00A33EFF" w14:paraId="7DCC9D9B" w14:textId="77777777" w:rsidTr="00A33E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7A431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7996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2C87D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rombospondin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23155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B867C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5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31F83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</w:tr>
      <w:tr w:rsidR="00A33EFF" w:rsidRPr="00A33EFF" w14:paraId="51303D56" w14:textId="77777777" w:rsidTr="00A33E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74C47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267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61B21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brinogen alpha ch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BAAF0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G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98CE2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5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E8FD2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 w:rsidR="00A33EFF" w:rsidRPr="00A33EFF" w14:paraId="076B8869" w14:textId="77777777" w:rsidTr="00A33E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DE21C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2679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2C28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brinogen gamma ch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2C828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GG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58743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3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30248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</w:tr>
      <w:tr w:rsidR="00A33EFF" w:rsidRPr="00A33EFF" w14:paraId="1370977C" w14:textId="77777777" w:rsidTr="00A33EFF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CC82F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02675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89B13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ibrinogen beta cha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2063E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G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61FF0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87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4027F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</w:tr>
      <w:tr w:rsidR="00A33EFF" w:rsidRPr="00A33EFF" w14:paraId="78925A64" w14:textId="77777777" w:rsidTr="00A33EFF">
        <w:trPr>
          <w:trHeight w:val="5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01F40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9821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BC4BA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DH dehydrogenase [ubiquinone] flavoprotein 1, mitochondri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6CB51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DUFV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2C1A9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8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C4511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</w:tr>
      <w:tr w:rsidR="00A33EFF" w:rsidRPr="00A33EFF" w14:paraId="4EF40C81" w14:textId="77777777" w:rsidTr="00A33EFF">
        <w:trPr>
          <w:trHeight w:val="320"/>
        </w:trPr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A29788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10155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9BF0C7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 kDa SS-A/Ro ribonucleoprotei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710138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O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48B601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681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7B3D85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</w:tr>
    </w:tbl>
    <w:p w14:paraId="07FD178D" w14:textId="77777777" w:rsidR="003B7AAC" w:rsidRDefault="003B7AAC" w:rsidP="003B7AAC">
      <w:pPr>
        <w:jc w:val="center"/>
        <w:sectPr w:rsidR="003B7A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F97DC15" w14:textId="6590E62C" w:rsidR="00A33EFF" w:rsidRPr="00A33EFF" w:rsidRDefault="00A33EFF" w:rsidP="003B7AAC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33EFF">
        <w:rPr>
          <w:rFonts w:ascii="Times New Roman" w:hAnsi="Times New Roman" w:cs="Times New Roman"/>
          <w:color w:val="000000" w:themeColor="text1"/>
        </w:rPr>
        <w:lastRenderedPageBreak/>
        <w:t>Supplementary Table 2. Downregulated Proteins in Advanced-Stage Pterygium</w:t>
      </w:r>
    </w:p>
    <w:tbl>
      <w:tblPr>
        <w:tblW w:w="8920" w:type="dxa"/>
        <w:tblLook w:val="04A0" w:firstRow="1" w:lastRow="0" w:firstColumn="1" w:lastColumn="0" w:noHBand="0" w:noVBand="1"/>
      </w:tblPr>
      <w:tblGrid>
        <w:gridCol w:w="1428"/>
        <w:gridCol w:w="4030"/>
        <w:gridCol w:w="1250"/>
        <w:gridCol w:w="1275"/>
        <w:gridCol w:w="937"/>
      </w:tblGrid>
      <w:tr w:rsidR="00A33EFF" w:rsidRPr="00A33EFF" w14:paraId="240E9EC9" w14:textId="77777777" w:rsidTr="0061617D">
        <w:trPr>
          <w:trHeight w:val="320"/>
          <w:tblHeader/>
        </w:trPr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363306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niProt</w:t>
            </w:r>
          </w:p>
        </w:tc>
        <w:tc>
          <w:tcPr>
            <w:tcW w:w="40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505508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DAE44E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755A5B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C181C9D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A33EFF" w:rsidRPr="00A33EFF" w14:paraId="1C742F0A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E4023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95359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F649E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ransforming acidic coiled-coil-containing protein 2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3DC70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CC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C82C4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64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15705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</w:tr>
      <w:tr w:rsidR="00A33EFF" w:rsidRPr="00A33EFF" w14:paraId="0A286112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D4C67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6219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8E6FB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S proteasome regulatory subunit 4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203AC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MC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3CB2E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49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67A8D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</w:tr>
      <w:tr w:rsidR="00A33EFF" w:rsidRPr="00A33EFF" w14:paraId="1053F80D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0ADF4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4368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E4F3E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TPase GET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2E30D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ET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D4848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15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D4D6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</w:tr>
      <w:tr w:rsidR="00A33EFF" w:rsidRPr="00A33EFF" w14:paraId="45C9505E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FCA31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16401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C6781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S proteasome non-ATPase regulatory subunit 5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BB86D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MD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EF959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92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0BDAC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 w:rsidR="00A33EFF" w:rsidRPr="00A33EFF" w14:paraId="75CF0FBD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CFAAB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15008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947C4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6S proteasome non-ATPase regulatory subunit 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F547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MD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A526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84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45C20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</w:tr>
      <w:tr w:rsidR="00A33EFF" w:rsidRPr="00A33EFF" w14:paraId="49D300AF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BB6E1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15435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39AE6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otein phosphatase 1 regulatory subunit 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A3622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PP1R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B8242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80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0D188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</w:tr>
      <w:tr w:rsidR="00A33EFF" w:rsidRPr="00A33EFF" w14:paraId="37864D24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E0ED8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99426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C4313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ubulin-folding cofactor B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5D1C6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BC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D504E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36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E93BB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</w:tr>
      <w:tr w:rsidR="00A33EFF" w:rsidRPr="00A33EFF" w14:paraId="49BD4246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25FFB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60684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90DA7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mportin subunit alpha-7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DA7F8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KPNA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1A8F1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8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AE2D7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</w:tr>
      <w:tr w:rsidR="00A33EFF" w:rsidRPr="00A33EFF" w14:paraId="092EF11D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44E0B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43686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2FB4D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S proteasome regulatory subunit 6B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F83D3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SMC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12119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13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FA80F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</w:tr>
      <w:tr w:rsidR="00A33EFF" w:rsidRPr="00A33EFF" w14:paraId="20FE8943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C8E43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53H12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A8FE8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Acylglycerol kinase, mitochondrial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FA2E2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G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6549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84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2694D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 w:rsidR="00A33EFF" w:rsidRPr="00A33EFF" w14:paraId="6A66C55A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4A475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0290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60387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Transcription factor BTF3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248E0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TF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2BCBA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67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EEF14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</w:tr>
      <w:tr w:rsidR="00A33EFF" w:rsidRPr="00A33EFF" w14:paraId="69A5AF3D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B43B4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9BUL8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14B5A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Programmed cell death protein 10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47205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DCD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6F7BD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44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B0A44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</w:tr>
      <w:tr w:rsidR="00A33EFF" w:rsidRPr="00A33EFF" w14:paraId="150F7435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A8B0A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Q92820</w:t>
            </w:r>
          </w:p>
        </w:tc>
        <w:tc>
          <w:tcPr>
            <w:tcW w:w="40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4E090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Gamma-glutamyl hydrolase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7DDA9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G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F8512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5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0D3F0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</w:tr>
      <w:tr w:rsidR="00A33EFF" w:rsidRPr="00A33EFF" w14:paraId="6D3CF430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D42C4D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34896</w:t>
            </w:r>
          </w:p>
        </w:tc>
        <w:tc>
          <w:tcPr>
            <w:tcW w:w="403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5B48175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Serine hydroxymethyltransferase, cytosolic 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8D7262B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HMT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E01019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24 </w:t>
            </w:r>
          </w:p>
        </w:tc>
        <w:tc>
          <w:tcPr>
            <w:tcW w:w="937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ED645B5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</w:tr>
      <w:tr w:rsidR="00A33EFF" w:rsidRPr="00A33EFF" w14:paraId="4165CE03" w14:textId="77777777" w:rsidTr="0061617D">
        <w:trPr>
          <w:trHeight w:val="300"/>
        </w:trPr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E71DC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29218</w:t>
            </w:r>
          </w:p>
        </w:tc>
        <w:tc>
          <w:tcPr>
            <w:tcW w:w="4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A2E6B5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Inositol monophosphatase 1 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962CE" w14:textId="77777777" w:rsidR="00A33EFF" w:rsidRPr="0061617D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1617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MP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D04363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B622E8" w14:textId="77777777" w:rsidR="00A33EFF" w:rsidRPr="00A33EFF" w:rsidRDefault="00A33EFF" w:rsidP="00A33EF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33EFF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</w:tr>
    </w:tbl>
    <w:p w14:paraId="1B518DE1" w14:textId="77777777" w:rsidR="0039389B" w:rsidRDefault="0039389B">
      <w:pPr>
        <w:sectPr w:rsidR="0039389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f"/>
        <w:tblpPr w:leftFromText="180" w:rightFromText="180" w:horzAnchor="margin" w:tblpY="773"/>
        <w:tblW w:w="9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244"/>
        <w:gridCol w:w="851"/>
        <w:gridCol w:w="992"/>
        <w:gridCol w:w="1350"/>
      </w:tblGrid>
      <w:tr w:rsidR="00792C3A" w14:paraId="0BF3F3D9" w14:textId="77777777" w:rsidTr="00792C3A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AA291" w14:textId="29857C8F" w:rsidR="00792C3A" w:rsidRPr="00792C3A" w:rsidRDefault="00792C3A" w:rsidP="00792C3A">
            <w:pPr>
              <w:widowControl/>
              <w:spacing w:line="375" w:lineRule="atLeast"/>
              <w:rPr>
                <w:rFonts w:ascii="Times New Roman" w:hAnsi="Times New Roman" w:cs="Times New Roman"/>
                <w:color w:val="0F1115"/>
                <w:sz w:val="20"/>
                <w:szCs w:val="20"/>
              </w:rPr>
            </w:pPr>
            <w:r w:rsidRPr="00792C3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lastRenderedPageBreak/>
              <w:t>Databas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2998D" w14:textId="21CF50A5" w:rsidR="00792C3A" w:rsidRPr="004C2E94" w:rsidRDefault="00792C3A" w:rsidP="004C2E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92C3A">
              <w:rPr>
                <w:rFonts w:ascii="Times New Roman" w:hAnsi="Times New Roman" w:cs="Times New Roman"/>
                <w:sz w:val="20"/>
                <w:szCs w:val="20"/>
              </w:rPr>
              <w:t>Gene Se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B4501" w14:textId="253DD073" w:rsidR="00792C3A" w:rsidRPr="004C2E94" w:rsidRDefault="00792C3A" w:rsidP="004C2E94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>N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31745" w14:textId="7083706B" w:rsidR="00792C3A" w:rsidRPr="004C2E94" w:rsidRDefault="00792C3A" w:rsidP="004C2E94">
            <w:pPr>
              <w:rPr>
                <w:sz w:val="20"/>
                <w:szCs w:val="20"/>
              </w:rPr>
            </w:pPr>
            <w:r w:rsidRPr="004C2E9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C2E9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09F17" w14:textId="35AF2DC4" w:rsidR="00792C3A" w:rsidRPr="004C2E94" w:rsidRDefault="00792C3A" w:rsidP="004C2E94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>FDR(q-value)</w:t>
            </w:r>
          </w:p>
        </w:tc>
      </w:tr>
      <w:tr w:rsidR="00792C3A" w14:paraId="75A83950" w14:textId="77777777" w:rsidTr="00792C3A"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8DE920B" w14:textId="68CEA1BC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BP</w:t>
            </w:r>
          </w:p>
        </w:tc>
        <w:tc>
          <w:tcPr>
            <w:tcW w:w="5244" w:type="dxa"/>
            <w:tcBorders>
              <w:top w:val="single" w:sz="4" w:space="0" w:color="auto"/>
            </w:tcBorders>
            <w:vAlign w:val="center"/>
          </w:tcPr>
          <w:p w14:paraId="27B7A389" w14:textId="07B81024" w:rsidR="00792C3A" w:rsidRPr="00792C3A" w:rsidRDefault="00792C3A" w:rsidP="00792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3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egative regulation of translational initia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956B09" w14:textId="7A79A4E3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69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8383D91" w14:textId="7B83094B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09EC2E9" w14:textId="6D086C91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 xml:space="preserve">0.179 </w:t>
            </w:r>
          </w:p>
        </w:tc>
      </w:tr>
      <w:tr w:rsidR="00792C3A" w14:paraId="4C052589" w14:textId="77777777" w:rsidTr="00792C3A">
        <w:tc>
          <w:tcPr>
            <w:tcW w:w="993" w:type="dxa"/>
            <w:vAlign w:val="center"/>
          </w:tcPr>
          <w:p w14:paraId="51AB95A4" w14:textId="5A1FA467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BP</w:t>
            </w:r>
          </w:p>
        </w:tc>
        <w:tc>
          <w:tcPr>
            <w:tcW w:w="5244" w:type="dxa"/>
            <w:vAlign w:val="center"/>
          </w:tcPr>
          <w:p w14:paraId="4528A448" w14:textId="3B4FF631" w:rsidR="00792C3A" w:rsidRPr="00792C3A" w:rsidRDefault="00792C3A" w:rsidP="00792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3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egative regulation of immune system process</w:t>
            </w:r>
          </w:p>
        </w:tc>
        <w:tc>
          <w:tcPr>
            <w:tcW w:w="851" w:type="dxa"/>
            <w:vAlign w:val="center"/>
          </w:tcPr>
          <w:p w14:paraId="3E989DDA" w14:textId="4B09770A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3 </w:t>
            </w:r>
          </w:p>
        </w:tc>
        <w:tc>
          <w:tcPr>
            <w:tcW w:w="992" w:type="dxa"/>
            <w:vAlign w:val="center"/>
          </w:tcPr>
          <w:p w14:paraId="7FEC95E6" w14:textId="31486E7A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323F935D" w14:textId="42C305CD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 xml:space="preserve">0.179 </w:t>
            </w:r>
          </w:p>
        </w:tc>
      </w:tr>
      <w:tr w:rsidR="00792C3A" w14:paraId="4DC7405E" w14:textId="77777777" w:rsidTr="00792C3A">
        <w:tc>
          <w:tcPr>
            <w:tcW w:w="993" w:type="dxa"/>
            <w:vAlign w:val="center"/>
          </w:tcPr>
          <w:p w14:paraId="7C7DCEEF" w14:textId="24A001D0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BP</w:t>
            </w:r>
          </w:p>
        </w:tc>
        <w:tc>
          <w:tcPr>
            <w:tcW w:w="5244" w:type="dxa"/>
            <w:vAlign w:val="center"/>
          </w:tcPr>
          <w:p w14:paraId="1F9EBBCF" w14:textId="05A489B9" w:rsidR="00792C3A" w:rsidRPr="00792C3A" w:rsidRDefault="00792C3A" w:rsidP="00792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3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Positive regulation of cell adhesion</w:t>
            </w:r>
          </w:p>
        </w:tc>
        <w:tc>
          <w:tcPr>
            <w:tcW w:w="851" w:type="dxa"/>
            <w:vAlign w:val="center"/>
          </w:tcPr>
          <w:p w14:paraId="0178A2AF" w14:textId="43333C57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56 </w:t>
            </w:r>
          </w:p>
        </w:tc>
        <w:tc>
          <w:tcPr>
            <w:tcW w:w="992" w:type="dxa"/>
            <w:vAlign w:val="center"/>
          </w:tcPr>
          <w:p w14:paraId="0C05D0CB" w14:textId="3C9EFAB9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5627BE95" w14:textId="3A0569C4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 xml:space="preserve">0.179 </w:t>
            </w:r>
          </w:p>
        </w:tc>
      </w:tr>
      <w:tr w:rsidR="00792C3A" w14:paraId="33344831" w14:textId="77777777" w:rsidTr="00792C3A">
        <w:tc>
          <w:tcPr>
            <w:tcW w:w="993" w:type="dxa"/>
            <w:vAlign w:val="center"/>
          </w:tcPr>
          <w:p w14:paraId="6FFD3D66" w14:textId="29723D50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BP</w:t>
            </w:r>
          </w:p>
        </w:tc>
        <w:tc>
          <w:tcPr>
            <w:tcW w:w="5244" w:type="dxa"/>
            <w:vAlign w:val="center"/>
          </w:tcPr>
          <w:p w14:paraId="0463B758" w14:textId="14444278" w:rsidR="00792C3A" w:rsidRPr="00792C3A" w:rsidRDefault="00792C3A" w:rsidP="00792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3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Regulation of DNA-templated transcription elongation</w:t>
            </w:r>
          </w:p>
        </w:tc>
        <w:tc>
          <w:tcPr>
            <w:tcW w:w="851" w:type="dxa"/>
            <w:vAlign w:val="center"/>
          </w:tcPr>
          <w:p w14:paraId="6129576E" w14:textId="2797C4C0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71 </w:t>
            </w:r>
          </w:p>
        </w:tc>
        <w:tc>
          <w:tcPr>
            <w:tcW w:w="992" w:type="dxa"/>
            <w:vAlign w:val="center"/>
          </w:tcPr>
          <w:p w14:paraId="0A0C0E07" w14:textId="57E5519C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0B82C7B6" w14:textId="1378A1BF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 xml:space="preserve">0.179 </w:t>
            </w:r>
          </w:p>
        </w:tc>
      </w:tr>
      <w:tr w:rsidR="00792C3A" w14:paraId="5FE4EB11" w14:textId="77777777" w:rsidTr="00792C3A">
        <w:tc>
          <w:tcPr>
            <w:tcW w:w="993" w:type="dxa"/>
            <w:vAlign w:val="center"/>
          </w:tcPr>
          <w:p w14:paraId="77C246AE" w14:textId="1EA6FB1C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BP</w:t>
            </w:r>
          </w:p>
        </w:tc>
        <w:tc>
          <w:tcPr>
            <w:tcW w:w="5244" w:type="dxa"/>
            <w:vAlign w:val="center"/>
          </w:tcPr>
          <w:p w14:paraId="666338A7" w14:textId="19B6BB48" w:rsidR="00792C3A" w:rsidRPr="00792C3A" w:rsidRDefault="00792C3A" w:rsidP="00792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3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Positive regulation of DNA-templated transcription elongation</w:t>
            </w:r>
          </w:p>
        </w:tc>
        <w:tc>
          <w:tcPr>
            <w:tcW w:w="851" w:type="dxa"/>
            <w:vAlign w:val="center"/>
          </w:tcPr>
          <w:p w14:paraId="731E7AF7" w14:textId="007D6A4A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68 </w:t>
            </w:r>
          </w:p>
        </w:tc>
        <w:tc>
          <w:tcPr>
            <w:tcW w:w="992" w:type="dxa"/>
            <w:vAlign w:val="center"/>
          </w:tcPr>
          <w:p w14:paraId="73605C60" w14:textId="316BB98C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350" w:type="dxa"/>
            <w:vAlign w:val="center"/>
          </w:tcPr>
          <w:p w14:paraId="52C4B873" w14:textId="0CB9FE3D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 xml:space="preserve">0.179 </w:t>
            </w:r>
          </w:p>
        </w:tc>
      </w:tr>
      <w:tr w:rsidR="00792C3A" w14:paraId="32E17F5A" w14:textId="77777777" w:rsidTr="00792C3A">
        <w:tc>
          <w:tcPr>
            <w:tcW w:w="993" w:type="dxa"/>
            <w:vAlign w:val="center"/>
          </w:tcPr>
          <w:p w14:paraId="6C1ADC77" w14:textId="06FC1ADF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BP</w:t>
            </w:r>
          </w:p>
        </w:tc>
        <w:tc>
          <w:tcPr>
            <w:tcW w:w="5244" w:type="dxa"/>
            <w:vAlign w:val="center"/>
          </w:tcPr>
          <w:p w14:paraId="0378AF55" w14:textId="123B69CA" w:rsidR="00792C3A" w:rsidRPr="00792C3A" w:rsidRDefault="00792C3A" w:rsidP="00792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3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External encapsulating structure organization</w:t>
            </w:r>
          </w:p>
        </w:tc>
        <w:tc>
          <w:tcPr>
            <w:tcW w:w="851" w:type="dxa"/>
            <w:vAlign w:val="center"/>
          </w:tcPr>
          <w:p w14:paraId="5D88B3A5" w14:textId="0781391D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65 </w:t>
            </w:r>
          </w:p>
        </w:tc>
        <w:tc>
          <w:tcPr>
            <w:tcW w:w="992" w:type="dxa"/>
            <w:vAlign w:val="center"/>
          </w:tcPr>
          <w:p w14:paraId="6060A8DE" w14:textId="57505512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vAlign w:val="center"/>
          </w:tcPr>
          <w:p w14:paraId="773B2403" w14:textId="3FDC8761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 xml:space="preserve">0.179 </w:t>
            </w:r>
          </w:p>
        </w:tc>
      </w:tr>
      <w:tr w:rsidR="00792C3A" w14:paraId="23C46CBA" w14:textId="77777777" w:rsidTr="00792C3A">
        <w:tc>
          <w:tcPr>
            <w:tcW w:w="993" w:type="dxa"/>
            <w:vAlign w:val="center"/>
          </w:tcPr>
          <w:p w14:paraId="0FDF67B4" w14:textId="109F8B3F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BP</w:t>
            </w:r>
          </w:p>
        </w:tc>
        <w:tc>
          <w:tcPr>
            <w:tcW w:w="5244" w:type="dxa"/>
            <w:vAlign w:val="center"/>
          </w:tcPr>
          <w:p w14:paraId="1D76B109" w14:textId="0C561971" w:rsidR="00792C3A" w:rsidRPr="00792C3A" w:rsidRDefault="00792C3A" w:rsidP="00792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3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Negative regulation of adaptive immune response</w:t>
            </w:r>
          </w:p>
        </w:tc>
        <w:tc>
          <w:tcPr>
            <w:tcW w:w="851" w:type="dxa"/>
            <w:vAlign w:val="center"/>
          </w:tcPr>
          <w:p w14:paraId="089A2D3A" w14:textId="47EB0048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.84 </w:t>
            </w:r>
          </w:p>
        </w:tc>
        <w:tc>
          <w:tcPr>
            <w:tcW w:w="992" w:type="dxa"/>
            <w:vAlign w:val="center"/>
          </w:tcPr>
          <w:p w14:paraId="1DC5AC77" w14:textId="5E682620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 xml:space="preserve">&lt;0.001 </w:t>
            </w:r>
          </w:p>
        </w:tc>
        <w:tc>
          <w:tcPr>
            <w:tcW w:w="1350" w:type="dxa"/>
            <w:vAlign w:val="center"/>
          </w:tcPr>
          <w:p w14:paraId="43761305" w14:textId="5C8B7DF4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 xml:space="preserve">0.179 </w:t>
            </w:r>
          </w:p>
        </w:tc>
      </w:tr>
      <w:tr w:rsidR="00792C3A" w14:paraId="28B0EB6D" w14:textId="77777777" w:rsidTr="00792C3A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18BE11B" w14:textId="53ADA622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BP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vAlign w:val="center"/>
          </w:tcPr>
          <w:p w14:paraId="592B8C10" w14:textId="5E1ABA39" w:rsidR="00792C3A" w:rsidRPr="00792C3A" w:rsidRDefault="00792C3A" w:rsidP="00792C3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2C3A">
              <w:rPr>
                <w:rFonts w:ascii="Times New Roman" w:hAnsi="Times New Roman" w:cs="Times New Roman"/>
                <w:color w:val="0F1115"/>
                <w:sz w:val="20"/>
                <w:szCs w:val="20"/>
              </w:rPr>
              <w:t>Sulfur amino acid metabolic proces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E4791DD" w14:textId="6D7268CE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1.69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0AB3A8F3" w14:textId="23EC5163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 xml:space="preserve">0.001 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96527B4" w14:textId="3BFB1B61" w:rsidR="00792C3A" w:rsidRPr="004C2E94" w:rsidRDefault="00792C3A" w:rsidP="00792C3A">
            <w:pPr>
              <w:rPr>
                <w:sz w:val="20"/>
                <w:szCs w:val="20"/>
              </w:rPr>
            </w:pPr>
            <w:r w:rsidRPr="004C2E94">
              <w:rPr>
                <w:rFonts w:ascii="Times New Roman" w:hAnsi="Times New Roman" w:cs="Times New Roman"/>
                <w:sz w:val="20"/>
                <w:szCs w:val="20"/>
              </w:rPr>
              <w:t xml:space="preserve">0.179 </w:t>
            </w:r>
          </w:p>
        </w:tc>
      </w:tr>
    </w:tbl>
    <w:p w14:paraId="555B56F9" w14:textId="136E6EF6" w:rsidR="00A33EFF" w:rsidRDefault="0085634A" w:rsidP="0085634A">
      <w:pPr>
        <w:jc w:val="center"/>
        <w:rPr>
          <w:rFonts w:ascii="Times New Roman" w:hAnsi="Times New Roman" w:cs="Times New Roman"/>
          <w:color w:val="000000" w:themeColor="text1"/>
        </w:rPr>
      </w:pPr>
      <w:r w:rsidRPr="0085634A">
        <w:rPr>
          <w:rFonts w:ascii="Times New Roman" w:hAnsi="Times New Roman" w:cs="Times New Roman"/>
          <w:color w:val="000000" w:themeColor="text1"/>
        </w:rPr>
        <w:t>Supplementary Table 3. Gene set enrichment statistics from GSEA</w:t>
      </w:r>
    </w:p>
    <w:p w14:paraId="690B47DD" w14:textId="77777777" w:rsidR="00CB1009" w:rsidRPr="00CB1009" w:rsidRDefault="00CB1009" w:rsidP="00CB1009"/>
    <w:p w14:paraId="17B18812" w14:textId="77777777" w:rsidR="00CB1009" w:rsidRPr="00CB1009" w:rsidRDefault="00CB1009" w:rsidP="00CB1009"/>
    <w:p w14:paraId="669398BB" w14:textId="77777777" w:rsidR="00CB1009" w:rsidRDefault="00CB1009" w:rsidP="00CB1009">
      <w:pPr>
        <w:ind w:firstLineChars="200" w:firstLine="420"/>
        <w:sectPr w:rsidR="00CB100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053092" w14:textId="0F531104" w:rsidR="00CB1009" w:rsidRDefault="00CB1009" w:rsidP="000C2986">
      <w:pPr>
        <w:ind w:firstLineChars="200" w:firstLine="480"/>
        <w:jc w:val="center"/>
        <w:rPr>
          <w:rStyle w:val="ae"/>
          <w:rFonts w:ascii="Times New Roman" w:hAnsi="Times New Roman" w:cs="Times New Roman"/>
          <w:b w:val="0"/>
          <w:bCs w:val="0"/>
          <w:color w:val="0F1115"/>
          <w:sz w:val="24"/>
          <w:shd w:val="clear" w:color="auto" w:fill="FFFFFF"/>
        </w:rPr>
      </w:pPr>
      <w:r w:rsidRPr="00CB1009">
        <w:rPr>
          <w:rStyle w:val="ae"/>
          <w:rFonts w:ascii="Times New Roman" w:hAnsi="Times New Roman" w:cs="Times New Roman"/>
          <w:b w:val="0"/>
          <w:bCs w:val="0"/>
          <w:color w:val="0F1115"/>
          <w:sz w:val="24"/>
          <w:shd w:val="clear" w:color="auto" w:fill="FFFFFF"/>
        </w:rPr>
        <w:lastRenderedPageBreak/>
        <w:t xml:space="preserve">Supplementary Table </w:t>
      </w:r>
      <w:r>
        <w:rPr>
          <w:rStyle w:val="ae"/>
          <w:rFonts w:ascii="Times New Roman" w:hAnsi="Times New Roman" w:cs="Times New Roman" w:hint="eastAsia"/>
          <w:b w:val="0"/>
          <w:bCs w:val="0"/>
          <w:color w:val="0F1115"/>
          <w:sz w:val="24"/>
          <w:shd w:val="clear" w:color="auto" w:fill="FFFFFF"/>
        </w:rPr>
        <w:t>4</w:t>
      </w:r>
      <w:r w:rsidRPr="00CB1009">
        <w:rPr>
          <w:rStyle w:val="ae"/>
          <w:rFonts w:ascii="Times New Roman" w:hAnsi="Times New Roman" w:cs="Times New Roman"/>
          <w:b w:val="0"/>
          <w:bCs w:val="0"/>
          <w:color w:val="0F1115"/>
          <w:sz w:val="24"/>
          <w:shd w:val="clear" w:color="auto" w:fill="FFFFFF"/>
        </w:rPr>
        <w:t>. ROC analysis of upregulated proteins</w:t>
      </w:r>
      <w:r w:rsidR="00CD11C3">
        <w:rPr>
          <w:rStyle w:val="ae"/>
          <w:rFonts w:ascii="Times New Roman" w:hAnsi="Times New Roman" w:cs="Times New Roman" w:hint="eastAsia"/>
          <w:b w:val="0"/>
          <w:bCs w:val="0"/>
          <w:color w:val="0F1115"/>
          <w:sz w:val="24"/>
          <w:shd w:val="clear" w:color="auto" w:fill="FFFFFF"/>
        </w:rPr>
        <w:t xml:space="preserve"> and</w:t>
      </w:r>
      <w:r w:rsidR="00CD11C3">
        <w:rPr>
          <w:rStyle w:val="ae"/>
          <w:rFonts w:ascii="Times New Roman" w:hAnsi="Times New Roman" w:cs="Times New Roman"/>
          <w:b w:val="0"/>
          <w:bCs w:val="0"/>
          <w:color w:val="0F1115"/>
          <w:sz w:val="24"/>
          <w:shd w:val="clear" w:color="auto" w:fill="FFFFFF"/>
        </w:rPr>
        <w:t xml:space="preserve"> c</w:t>
      </w:r>
      <w:r w:rsidR="00CD11C3" w:rsidRPr="00CD11C3">
        <w:rPr>
          <w:rStyle w:val="ae"/>
          <w:rFonts w:ascii="Times New Roman" w:hAnsi="Times New Roman" w:cs="Times New Roman"/>
          <w:b w:val="0"/>
          <w:bCs w:val="0"/>
          <w:color w:val="0F1115"/>
          <w:sz w:val="24"/>
          <w:shd w:val="clear" w:color="auto" w:fill="FFFFFF"/>
        </w:rPr>
        <w:t>linical parameters</w:t>
      </w:r>
    </w:p>
    <w:p w14:paraId="040307D3" w14:textId="77777777" w:rsidR="00CB1009" w:rsidRPr="00CB1009" w:rsidRDefault="00CB1009" w:rsidP="000C2986">
      <w:pPr>
        <w:ind w:firstLineChars="200" w:firstLine="480"/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W w:w="833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7"/>
        <w:gridCol w:w="1717"/>
        <w:gridCol w:w="2290"/>
        <w:gridCol w:w="1536"/>
      </w:tblGrid>
      <w:tr w:rsidR="00CB1009" w:rsidRPr="00CB1009" w14:paraId="0C7553E5" w14:textId="77777777" w:rsidTr="00CD11C3">
        <w:trPr>
          <w:trHeight w:val="20"/>
          <w:tblHeader/>
        </w:trPr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2DCB302" w14:textId="26598AF4" w:rsidR="00CB1009" w:rsidRPr="00CD11C3" w:rsidRDefault="00CD11C3" w:rsidP="00CD11C3">
            <w:pPr>
              <w:widowControl/>
              <w:spacing w:line="375" w:lineRule="atLeast"/>
              <w:jc w:val="center"/>
              <w:rPr>
                <w:rFonts w:ascii="Times New Roman" w:hAnsi="Times New Roman" w:cs="Times New Roman"/>
                <w:color w:val="0F1115"/>
                <w:sz w:val="24"/>
              </w:rPr>
            </w:pPr>
            <w:r w:rsidRPr="00CD11C3">
              <w:rPr>
                <w:rFonts w:ascii="Times New Roman" w:hAnsi="Times New Roman" w:cs="Times New Roman"/>
                <w:color w:val="0F1115"/>
                <w:sz w:val="24"/>
              </w:rPr>
              <w:t>Variable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CC0EB3" w14:textId="0AECB660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AUC</w:t>
            </w:r>
            <w:r w:rsidR="00CD11C3" w:rsidRPr="00CD11C3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5C9AA1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A4F5C6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i/>
                <w:iCs/>
                <w:color w:val="0F1115"/>
                <w:kern w:val="0"/>
                <w:sz w:val="24"/>
              </w:rPr>
              <w:t>P</w:t>
            </w: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 value</w:t>
            </w:r>
          </w:p>
        </w:tc>
      </w:tr>
      <w:tr w:rsidR="00CD11C3" w:rsidRPr="00CB1009" w14:paraId="23857BF5" w14:textId="77777777" w:rsidTr="00CD11C3">
        <w:trPr>
          <w:trHeight w:val="20"/>
        </w:trPr>
        <w:tc>
          <w:tcPr>
            <w:tcW w:w="2787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9A8E961" w14:textId="7F4B8CBB" w:rsidR="00CD11C3" w:rsidRPr="00CD11C3" w:rsidRDefault="00CD11C3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Style w:val="ae"/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Proteins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00E1CC1" w14:textId="77777777" w:rsidR="00CD11C3" w:rsidRPr="00CD11C3" w:rsidRDefault="00CD11C3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872153E" w14:textId="77777777" w:rsidR="00CD11C3" w:rsidRPr="00CD11C3" w:rsidRDefault="00CD11C3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BA5D266" w14:textId="77777777" w:rsidR="00CD11C3" w:rsidRPr="00CD11C3" w:rsidRDefault="00CD11C3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</w:p>
        </w:tc>
      </w:tr>
      <w:tr w:rsidR="00CB1009" w:rsidRPr="00CB1009" w14:paraId="4CCCEFE9" w14:textId="77777777" w:rsidTr="00CD11C3">
        <w:trPr>
          <w:trHeight w:val="20"/>
        </w:trPr>
        <w:tc>
          <w:tcPr>
            <w:tcW w:w="2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C203D0E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FGA</w:t>
            </w:r>
          </w:p>
        </w:tc>
        <w:tc>
          <w:tcPr>
            <w:tcW w:w="17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D2F2CA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77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B90BC4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592 – 0.95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4055CFC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003</w:t>
            </w:r>
          </w:p>
        </w:tc>
      </w:tr>
      <w:tr w:rsidR="00CB1009" w:rsidRPr="00CB1009" w14:paraId="54D4C73A" w14:textId="77777777" w:rsidTr="00CD11C3">
        <w:trPr>
          <w:trHeight w:val="20"/>
        </w:trPr>
        <w:tc>
          <w:tcPr>
            <w:tcW w:w="2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1C989B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ELANE</w:t>
            </w:r>
          </w:p>
        </w:tc>
        <w:tc>
          <w:tcPr>
            <w:tcW w:w="17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175FC7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76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C23DAC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591 – 0.94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AC4A403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003</w:t>
            </w:r>
          </w:p>
        </w:tc>
      </w:tr>
      <w:tr w:rsidR="00CB1009" w:rsidRPr="00CB1009" w14:paraId="4541E7AC" w14:textId="77777777" w:rsidTr="00CD11C3">
        <w:trPr>
          <w:trHeight w:val="20"/>
        </w:trPr>
        <w:tc>
          <w:tcPr>
            <w:tcW w:w="2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AAC6D0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THBS1</w:t>
            </w:r>
          </w:p>
        </w:tc>
        <w:tc>
          <w:tcPr>
            <w:tcW w:w="17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99FA71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748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29BBEF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562 – 0.93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81B9578" w14:textId="77777777" w:rsidR="00CB1009" w:rsidRPr="00CD11C3" w:rsidRDefault="00CB1009" w:rsidP="000C2986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009</w:t>
            </w:r>
          </w:p>
        </w:tc>
      </w:tr>
      <w:tr w:rsidR="00CD11C3" w:rsidRPr="00CB1009" w14:paraId="3CA1F57B" w14:textId="77777777" w:rsidTr="00CD11C3">
        <w:trPr>
          <w:trHeight w:val="20"/>
        </w:trPr>
        <w:tc>
          <w:tcPr>
            <w:tcW w:w="2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05D55BF" w14:textId="1354A668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FGB</w:t>
            </w:r>
          </w:p>
        </w:tc>
        <w:tc>
          <w:tcPr>
            <w:tcW w:w="17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AF2D6B" w14:textId="3180A858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71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6E4214" w14:textId="2FC6F32A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517 – 0.91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EE9DBCD" w14:textId="7E6B58C3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033</w:t>
            </w:r>
          </w:p>
        </w:tc>
      </w:tr>
      <w:tr w:rsidR="00CD11C3" w:rsidRPr="00CB1009" w14:paraId="129CA7CD" w14:textId="77777777" w:rsidTr="00CD11C3">
        <w:trPr>
          <w:trHeight w:val="20"/>
        </w:trPr>
        <w:tc>
          <w:tcPr>
            <w:tcW w:w="2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C533764" w14:textId="77392E1E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NDUFV1</w:t>
            </w:r>
          </w:p>
        </w:tc>
        <w:tc>
          <w:tcPr>
            <w:tcW w:w="17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80CAA7" w14:textId="67AB29B6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71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AEB1B8B" w14:textId="2C6C0BDA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515 – 0.92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88C8A27" w14:textId="480F70C7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035</w:t>
            </w:r>
          </w:p>
        </w:tc>
      </w:tr>
      <w:tr w:rsidR="00CD11C3" w:rsidRPr="00CB1009" w14:paraId="03EB8023" w14:textId="77777777" w:rsidTr="00CD11C3">
        <w:trPr>
          <w:trHeight w:val="20"/>
        </w:trPr>
        <w:tc>
          <w:tcPr>
            <w:tcW w:w="2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EDE2EB4" w14:textId="1366602E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RO60</w:t>
            </w:r>
          </w:p>
        </w:tc>
        <w:tc>
          <w:tcPr>
            <w:tcW w:w="17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B270F4" w14:textId="59848F0A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69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A41801" w14:textId="4D7053AA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489 – 0.89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639D69F" w14:textId="69468336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064</w:t>
            </w:r>
          </w:p>
        </w:tc>
      </w:tr>
      <w:tr w:rsidR="00CD11C3" w:rsidRPr="00CB1009" w14:paraId="09B9B0D6" w14:textId="77777777" w:rsidTr="00CD11C3">
        <w:trPr>
          <w:trHeight w:val="20"/>
        </w:trPr>
        <w:tc>
          <w:tcPr>
            <w:tcW w:w="2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C9F612E" w14:textId="5124A261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FGG</w:t>
            </w:r>
          </w:p>
        </w:tc>
        <w:tc>
          <w:tcPr>
            <w:tcW w:w="17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6010D5" w14:textId="0576556F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700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727D3E" w14:textId="27B82FE9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493 – 0.907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43B8066" w14:textId="6012B40A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058</w:t>
            </w:r>
          </w:p>
        </w:tc>
      </w:tr>
      <w:tr w:rsidR="00CD11C3" w:rsidRPr="00CB1009" w14:paraId="1CB8C81E" w14:textId="77777777" w:rsidTr="00CD11C3">
        <w:trPr>
          <w:trHeight w:val="20"/>
        </w:trPr>
        <w:tc>
          <w:tcPr>
            <w:tcW w:w="2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CA236EA" w14:textId="314B907E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Style w:val="ae"/>
                <w:rFonts w:ascii="Times New Roman" w:hAnsi="Times New Roman" w:cs="Times New Roman"/>
                <w:color w:val="0F1115"/>
                <w:sz w:val="24"/>
                <w:shd w:val="clear" w:color="auto" w:fill="FFFFFF"/>
              </w:rPr>
              <w:t>Clinical Parameters</w:t>
            </w:r>
          </w:p>
        </w:tc>
        <w:tc>
          <w:tcPr>
            <w:tcW w:w="17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6218016" w14:textId="77777777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3B6DA2" w14:textId="77777777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8E9CF0B" w14:textId="77777777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</w:p>
        </w:tc>
      </w:tr>
      <w:tr w:rsidR="00CD11C3" w:rsidRPr="00CB1009" w14:paraId="181DA0C9" w14:textId="77777777" w:rsidTr="00CD11C3">
        <w:trPr>
          <w:trHeight w:val="20"/>
        </w:trPr>
        <w:tc>
          <w:tcPr>
            <w:tcW w:w="2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</w:tcPr>
          <w:p w14:paraId="664BC831" w14:textId="2FA01B30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sz w:val="24"/>
              </w:rPr>
              <w:t>Length of pterygium</w:t>
            </w:r>
          </w:p>
        </w:tc>
        <w:tc>
          <w:tcPr>
            <w:tcW w:w="17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</w:tcPr>
          <w:p w14:paraId="044BE748" w14:textId="7B853717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color w:val="010205"/>
                <w:sz w:val="24"/>
              </w:rPr>
              <w:t>0.783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EF462B6" w14:textId="62CE7AE9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sz w:val="24"/>
              </w:rPr>
              <w:t>0.613 - 0.954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07BCABE" w14:textId="5CED56D0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001</w:t>
            </w:r>
          </w:p>
        </w:tc>
      </w:tr>
      <w:tr w:rsidR="00CD11C3" w:rsidRPr="00CB1009" w14:paraId="41D6A6C0" w14:textId="77777777" w:rsidTr="00CD11C3">
        <w:trPr>
          <w:trHeight w:val="20"/>
        </w:trPr>
        <w:tc>
          <w:tcPr>
            <w:tcW w:w="2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</w:tcPr>
          <w:p w14:paraId="43ADF69E" w14:textId="41C07163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sz w:val="24"/>
              </w:rPr>
              <w:t>Area of pterygium</w:t>
            </w:r>
          </w:p>
        </w:tc>
        <w:tc>
          <w:tcPr>
            <w:tcW w:w="17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</w:tcPr>
          <w:p w14:paraId="03DADCB3" w14:textId="23A6A1BA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color w:val="010205"/>
                <w:sz w:val="24"/>
              </w:rPr>
              <w:t>0.729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E517592" w14:textId="3EDE20ED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sz w:val="24"/>
              </w:rPr>
              <w:t>0.536 - 0.92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6186B3C" w14:textId="3F9014E8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02</w:t>
            </w:r>
          </w:p>
        </w:tc>
      </w:tr>
      <w:tr w:rsidR="00CD11C3" w:rsidRPr="00CB1009" w14:paraId="602A0A2F" w14:textId="77777777" w:rsidTr="00CD11C3">
        <w:trPr>
          <w:trHeight w:val="20"/>
        </w:trPr>
        <w:tc>
          <w:tcPr>
            <w:tcW w:w="2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</w:tcPr>
          <w:p w14:paraId="5D77AF87" w14:textId="7E5E1787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sz w:val="24"/>
              </w:rPr>
              <w:t>Thickness of pterygium</w:t>
            </w:r>
          </w:p>
        </w:tc>
        <w:tc>
          <w:tcPr>
            <w:tcW w:w="17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</w:tcPr>
          <w:p w14:paraId="5395C22E" w14:textId="4FA179CB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color w:val="010205"/>
                <w:sz w:val="24"/>
              </w:rPr>
              <w:t>0.75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3474D62" w14:textId="4CADBC23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sz w:val="24"/>
              </w:rPr>
              <w:t>0.573 - 0.932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517066F1" w14:textId="77691073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006</w:t>
            </w:r>
          </w:p>
        </w:tc>
      </w:tr>
      <w:tr w:rsidR="00CD11C3" w:rsidRPr="00CB1009" w14:paraId="220084D1" w14:textId="77777777" w:rsidTr="00CD11C3">
        <w:trPr>
          <w:trHeight w:val="20"/>
        </w:trPr>
        <w:tc>
          <w:tcPr>
            <w:tcW w:w="2787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</w:tcPr>
          <w:p w14:paraId="5408AB03" w14:textId="433849C1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sz w:val="24"/>
              </w:rPr>
              <w:t>Vessel density</w:t>
            </w:r>
          </w:p>
        </w:tc>
        <w:tc>
          <w:tcPr>
            <w:tcW w:w="171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</w:tcPr>
          <w:p w14:paraId="6B956B07" w14:textId="1842AE93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color w:val="010205"/>
                <w:sz w:val="24"/>
              </w:rPr>
              <w:t>0.771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E37DCAF" w14:textId="14291454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sz w:val="24"/>
              </w:rPr>
              <w:t>0.597 - 0.946</w:t>
            </w:r>
          </w:p>
        </w:tc>
        <w:tc>
          <w:tcPr>
            <w:tcW w:w="0" w:type="auto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01A0A0E" w14:textId="6F369F98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002</w:t>
            </w:r>
          </w:p>
        </w:tc>
      </w:tr>
      <w:tr w:rsidR="00CD11C3" w:rsidRPr="00CB1009" w14:paraId="4A2DB1C5" w14:textId="77777777" w:rsidTr="00CD11C3">
        <w:trPr>
          <w:trHeight w:val="20"/>
        </w:trPr>
        <w:tc>
          <w:tcPr>
            <w:tcW w:w="2787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</w:tcPr>
          <w:p w14:paraId="34565AB4" w14:textId="205E7789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sz w:val="24"/>
              </w:rPr>
              <w:t xml:space="preserve">Vessel length 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773E3FF" w14:textId="77777777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236</w:t>
            </w:r>
          </w:p>
          <w:p w14:paraId="6FE27AE3" w14:textId="39368B52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7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304B97" w14:textId="77777777" w:rsidR="00CD11C3" w:rsidRPr="00CD11C3" w:rsidRDefault="00CD11C3" w:rsidP="00CD11C3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 w:rsidRPr="00CD11C3">
              <w:rPr>
                <w:rFonts w:ascii="Times New Roman" w:hAnsi="Times New Roman" w:cs="Times New Roman"/>
                <w:sz w:val="24"/>
              </w:rPr>
              <w:t>0.053 - 0.418</w:t>
            </w:r>
          </w:p>
          <w:p w14:paraId="5E914BF3" w14:textId="40F4D06D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hAnsi="Times New Roman" w:cs="Times New Roman"/>
                <w:sz w:val="24"/>
              </w:rPr>
              <w:t>0.582 - 0.9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71BA24A" w14:textId="71389FFA" w:rsidR="00CD11C3" w:rsidRPr="00CD11C3" w:rsidRDefault="00CD11C3" w:rsidP="00CD11C3">
            <w:pPr>
              <w:widowControl/>
              <w:jc w:val="center"/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</w:pPr>
            <w:r w:rsidRPr="00CD11C3">
              <w:rPr>
                <w:rFonts w:ascii="Times New Roman" w:eastAsia="宋体" w:hAnsi="Times New Roman" w:cs="Times New Roman"/>
                <w:color w:val="0F1115"/>
                <w:kern w:val="0"/>
                <w:sz w:val="24"/>
              </w:rPr>
              <w:t>0.005</w:t>
            </w:r>
          </w:p>
        </w:tc>
      </w:tr>
    </w:tbl>
    <w:p w14:paraId="16497BA3" w14:textId="48848E20" w:rsidR="00CB1009" w:rsidRDefault="00CB1009" w:rsidP="00CD11C3">
      <w:pPr>
        <w:rPr>
          <w:rFonts w:ascii="Times New Roman" w:hAnsi="Times New Roman" w:cs="Times New Roman"/>
          <w:sz w:val="24"/>
        </w:rPr>
      </w:pPr>
      <w:r w:rsidRPr="00CB1009">
        <w:rPr>
          <w:rFonts w:ascii="Times New Roman" w:hAnsi="Times New Roman" w:cs="Times New Roman"/>
          <w:sz w:val="24"/>
        </w:rPr>
        <w:t>AUC, area under the receiver operating characteristic curve; CI, confidence interval.</w:t>
      </w:r>
    </w:p>
    <w:p w14:paraId="40809944" w14:textId="530E71A9" w:rsidR="00CD11C3" w:rsidRPr="00CB1009" w:rsidRDefault="00CD11C3" w:rsidP="00CD11C3">
      <w:pPr>
        <w:rPr>
          <w:rFonts w:ascii="Times New Roman" w:hAnsi="Times New Roman" w:cs="Times New Roman"/>
          <w:sz w:val="24"/>
        </w:rPr>
      </w:pPr>
      <w:r w:rsidRPr="00CD11C3">
        <w:rPr>
          <w:rFonts w:ascii="Times New Roman" w:hAnsi="Times New Roman" w:cs="Times New Roman"/>
          <w:sz w:val="24"/>
        </w:rPr>
        <w:t>Note on Vessel length: The AUC of 0.236 was calculated with active-stage pterygium as the positive event, which is consistent with the definition used for all other parameters in this table. If quiescent-stage is defined as the positive event, the corresponding AUC is 0.764. This indicates that shorter vessel length is associated with the active stage.</w:t>
      </w:r>
    </w:p>
    <w:p w14:paraId="7E3812BB" w14:textId="77777777" w:rsidR="00CB1009" w:rsidRPr="00CB1009" w:rsidRDefault="00CB1009" w:rsidP="00CB1009">
      <w:pPr>
        <w:rPr>
          <w:sz w:val="24"/>
        </w:rPr>
      </w:pPr>
    </w:p>
    <w:p w14:paraId="2829CC69" w14:textId="77777777" w:rsidR="00CB1009" w:rsidRPr="00CB1009" w:rsidRDefault="00CB1009" w:rsidP="00CB1009"/>
    <w:sectPr w:rsidR="00CB1009" w:rsidRPr="00CB10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EFF"/>
    <w:rsid w:val="000C2986"/>
    <w:rsid w:val="000F222B"/>
    <w:rsid w:val="0039389B"/>
    <w:rsid w:val="003A353A"/>
    <w:rsid w:val="003B7AAC"/>
    <w:rsid w:val="0040040B"/>
    <w:rsid w:val="004C2E94"/>
    <w:rsid w:val="004E1549"/>
    <w:rsid w:val="0061617D"/>
    <w:rsid w:val="006B2AE8"/>
    <w:rsid w:val="00792C3A"/>
    <w:rsid w:val="008024F1"/>
    <w:rsid w:val="0085634A"/>
    <w:rsid w:val="008810B7"/>
    <w:rsid w:val="00922A86"/>
    <w:rsid w:val="009A68A3"/>
    <w:rsid w:val="00A33EFF"/>
    <w:rsid w:val="00B75B4B"/>
    <w:rsid w:val="00CB1009"/>
    <w:rsid w:val="00CD11C3"/>
    <w:rsid w:val="00DC2ACC"/>
    <w:rsid w:val="00ED1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39F766"/>
  <w15:chartTrackingRefBased/>
  <w15:docId w15:val="{089D74C9-76BF-6B45-BE4A-329080273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33E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3E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3E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3EF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3EF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3EF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3E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3E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3E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3EF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3E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3E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3EF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3EF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33EF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3E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3E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3E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3E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3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3E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3E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3E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33E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3E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33EF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3E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33EF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33EFF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A33EFF"/>
    <w:rPr>
      <w:b/>
      <w:bCs/>
    </w:rPr>
  </w:style>
  <w:style w:type="table" w:styleId="af">
    <w:name w:val="Table Grid"/>
    <w:basedOn w:val="a1"/>
    <w:uiPriority w:val="39"/>
    <w:rsid w:val="00393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Emphasis"/>
    <w:basedOn w:val="a0"/>
    <w:uiPriority w:val="20"/>
    <w:qFormat/>
    <w:rsid w:val="00CB100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0</Words>
  <Characters>2851</Characters>
  <Application>Microsoft Office Word</Application>
  <DocSecurity>0</DocSecurity>
  <Lines>23</Lines>
  <Paragraphs>6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 韩</dc:creator>
  <cp:keywords/>
  <dc:description/>
  <cp:lastModifiedBy>玉 韩</cp:lastModifiedBy>
  <cp:revision>3</cp:revision>
  <dcterms:created xsi:type="dcterms:W3CDTF">2026-02-28T10:19:00Z</dcterms:created>
  <dcterms:modified xsi:type="dcterms:W3CDTF">2026-02-28T10:19:00Z</dcterms:modified>
</cp:coreProperties>
</file>